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F3D59" w14:textId="0BFDA364" w:rsidR="001E635F" w:rsidRPr="004B737A" w:rsidRDefault="006A70EC">
      <w:r w:rsidRPr="004B737A">
        <w:t>Supplementary Text1.</w:t>
      </w:r>
    </w:p>
    <w:p w14:paraId="20AD714E" w14:textId="77777777" w:rsidR="006A70EC" w:rsidRPr="004B737A" w:rsidRDefault="006A70EC" w:rsidP="006A70EC">
      <w:pPr>
        <w:rPr>
          <w:szCs w:val="21"/>
        </w:rPr>
      </w:pPr>
      <w:r w:rsidRPr="004B737A">
        <w:rPr>
          <w:szCs w:val="21"/>
        </w:rPr>
        <w:t>LA: caaacaggcttctgtccttcgcgggatatttgttgcaaagtcattgggagactacacactggaaacagcccagccagaggaatgatagatcaccttggaacgatcctgtactgagctattttcaagagatgacaaagtgggaacttaactgcttagttgagaactttctttttcatccaaagttaaacacaaatacaactgaaatgtaaccttttattgctggcactctaccaattaaaaataaaattgaattttaattcctaaatttccatgtgtatactgtgaaaaaaaaatcatagtttttggctctatgccccaaagagaaattagctatggaattacatgaacccaaaacaaaccttttctttaaaaacatatttagttttctgaggtttttttttttcctaatactaaagaactatacttttaaatttcagttttccttgatcgtgaaaatgccaccaaaattcttacccgtccaaagagatataattcaggaaaactagaagagtttgttcgaggaaaccttgaaagagagtgtatagaagaaagatgtagttttgaagaagcatgagaagtttttgaaaacactgaaaaaactgtgagtatacccacatcatacctgaataatatgtcccagagcaaaagatagaaaatctctattttcaaaaggagtgtggaactagagaggtgactccatatttaggagcactctgctattccagagcacacagattcaaattcaagcatctaggaaacccaacactctcttctgacctttttgagtagtacatacacagg</w:t>
      </w:r>
    </w:p>
    <w:p w14:paraId="38E070F6" w14:textId="77777777" w:rsidR="006A70EC" w:rsidRPr="004B737A" w:rsidRDefault="006A70EC" w:rsidP="006A70EC">
      <w:pPr>
        <w:rPr>
          <w:szCs w:val="21"/>
        </w:rPr>
      </w:pPr>
      <w:r w:rsidRPr="004B737A">
        <w:rPr>
          <w:szCs w:val="21"/>
        </w:rPr>
        <w:t>Loxp-PGK-puro-P2A-mCherry-Loxp:</w:t>
      </w:r>
    </w:p>
    <w:p w14:paraId="155A6CFB" w14:textId="77777777" w:rsidR="006A70EC" w:rsidRPr="004B737A" w:rsidRDefault="006A70EC" w:rsidP="006A70EC">
      <w:pPr>
        <w:rPr>
          <w:szCs w:val="21"/>
        </w:rPr>
      </w:pPr>
      <w:r w:rsidRPr="004B737A">
        <w:rPr>
          <w:szCs w:val="21"/>
        </w:rPr>
        <w:t>ataacttcgtataatgtatgctatacgaagttatgggtaggggaggcgcttttcccaaggcagtctggagcatgcgctttagcagccccgctgggcacttggcgctacacaagtggcctctggcctcgcacacattccacatccc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gcccaagctagcttaccatgaccgagtacaagcccacggtgcgcctcgccacccgcgacgacgtccccagggccgtacgcaccctcgccgccgcgttcgccgactaccccgccacgcgccacaccgtcgatccggaccgccacatcgagcgggtcaccgagctgcaagaactcttcctcacgcgcgtcgg</w:t>
      </w:r>
      <w:r w:rsidRPr="004B737A">
        <w:rPr>
          <w:szCs w:val="21"/>
        </w:rPr>
        <w:lastRenderedPageBreak/>
        <w:t>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gccactaacttcagcttgttgaagcaggccggagacgtcgaagagaacccgggtcca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gatgggctgggaggcctcctccgagcggatgtaccccgaggacggcgccctgaagggcgagatcaagcagaggctgaagctgaaggacggcggccactacgacgctgaggtcaagaccacctacaaggccaagaagcccgtgcagctgcccggcgcctacaacgtcaacatcaagttggacatcacctcccacaacgaggactacaccatcgtggaacagtacgaacgcgccgagggccgccactccaccggcggcatggacgagctgtacaagtaaataacttcgtataatgtatgctatacgaagttat</w:t>
      </w:r>
    </w:p>
    <w:p w14:paraId="491383F8" w14:textId="77777777" w:rsidR="006A70EC" w:rsidRPr="004B737A" w:rsidRDefault="006A70EC" w:rsidP="006A70EC">
      <w:pPr>
        <w:rPr>
          <w:szCs w:val="21"/>
        </w:rPr>
      </w:pPr>
      <w:r w:rsidRPr="004B737A">
        <w:rPr>
          <w:szCs w:val="21"/>
        </w:rPr>
        <w:t>RA:</w:t>
      </w:r>
    </w:p>
    <w:p w14:paraId="0CBA9012" w14:textId="77777777" w:rsidR="006A70EC" w:rsidRPr="004B737A" w:rsidRDefault="006A70EC" w:rsidP="006A70EC">
      <w:pPr>
        <w:rPr>
          <w:szCs w:val="21"/>
        </w:rPr>
      </w:pPr>
      <w:r w:rsidRPr="004B737A">
        <w:rPr>
          <w:szCs w:val="21"/>
        </w:rPr>
        <w:t>Gtgcatgtatgcacacagatagaacactcatacacataaaacaaaatacaaagtattatagatcaattattaaaggaaaattgtatttcaaatcttaaaaatatcagttcatatcatatcatctattacaaatgttctaaaaggaaaggaatccatatcaaaatactttaaacactatcattaagctgtcctcctttttccttacagactgaattttggaagcagtatgttggtaagcaattcattttattttattttatttcctacctgctatatgaaacacttgagaattgtgccttttttctatatagagaggttgtacagtctcagtaaaaaaaaaaaaaatcaggaaaaaaaccaaacaactgcatcttagagctaaatgtacatttactgtaactagtagattcagagatgattgggatggttt</w:t>
      </w:r>
      <w:r w:rsidRPr="004B737A">
        <w:rPr>
          <w:szCs w:val="21"/>
        </w:rPr>
        <w:lastRenderedPageBreak/>
        <w:t>ccaatgccctccgtgtcttgacctaccatcccttcttgttgccctctgaccacctctactactactgccctcattccacaaaggggctccttgcatgccctagcactgttcccatattagaggaacaatcttactatccctgttagctgagtcttcccagcttcttctaagctaacttccttaccttgctcagggacttgtccaaaattcctccaactcagtaagtcctcccttgataaggtattaatattccaacctgctacctggtcgctctgtcattttagacacatgtgttctggtc</w:t>
      </w:r>
    </w:p>
    <w:p w14:paraId="1C71F8B7" w14:textId="67A08CDD" w:rsidR="006A70EC" w:rsidRPr="004B737A" w:rsidRDefault="006A70EC"/>
    <w:p w14:paraId="1548F851" w14:textId="77777777" w:rsidR="006A70EC" w:rsidRPr="004B737A" w:rsidRDefault="006A70EC">
      <w:bookmarkStart w:id="0" w:name="_GoBack"/>
      <w:bookmarkEnd w:id="0"/>
    </w:p>
    <w:sectPr w:rsidR="006A70EC" w:rsidRPr="004B73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C70837" w14:textId="77777777" w:rsidR="003F590F" w:rsidRDefault="003F590F" w:rsidP="006A70EC">
      <w:r>
        <w:separator/>
      </w:r>
    </w:p>
  </w:endnote>
  <w:endnote w:type="continuationSeparator" w:id="0">
    <w:p w14:paraId="43920B43" w14:textId="77777777" w:rsidR="003F590F" w:rsidRDefault="003F590F" w:rsidP="006A7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F2B5E3" w14:textId="77777777" w:rsidR="003F590F" w:rsidRDefault="003F590F" w:rsidP="006A70EC">
      <w:r>
        <w:separator/>
      </w:r>
    </w:p>
  </w:footnote>
  <w:footnote w:type="continuationSeparator" w:id="0">
    <w:p w14:paraId="4DB3B1EC" w14:textId="77777777" w:rsidR="003F590F" w:rsidRDefault="003F590F" w:rsidP="006A7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E28"/>
    <w:rsid w:val="00005E28"/>
    <w:rsid w:val="001E635F"/>
    <w:rsid w:val="003F590F"/>
    <w:rsid w:val="004B737A"/>
    <w:rsid w:val="006A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E43D8"/>
  <w15:chartTrackingRefBased/>
  <w15:docId w15:val="{4A379C8A-7C16-4E72-B358-D39C44E63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7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70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7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7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0</Words>
  <Characters>3025</Characters>
  <Application>Microsoft Office Word</Application>
  <DocSecurity>0</DocSecurity>
  <Lines>25</Lines>
  <Paragraphs>7</Paragraphs>
  <ScaleCrop>false</ScaleCrop>
  <Company/>
  <LinksUpToDate>false</LinksUpToDate>
  <CharactersWithSpaces>3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春 马</dc:creator>
  <cp:keywords/>
  <dc:description/>
  <cp:lastModifiedBy>Jeevitha T.</cp:lastModifiedBy>
  <cp:revision>3</cp:revision>
  <dcterms:created xsi:type="dcterms:W3CDTF">2022-02-23T09:03:00Z</dcterms:created>
  <dcterms:modified xsi:type="dcterms:W3CDTF">2022-07-19T08:25:00Z</dcterms:modified>
</cp:coreProperties>
</file>